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4A1" w:rsidRDefault="0002017D">
      <w:r w:rsidRPr="008133F4">
        <w:rPr>
          <w:rFonts w:ascii="Times New Roman" w:eastAsia="Times New Roman" w:hAnsi="Times New Roman" w:cs="Times New Roman"/>
          <w:noProof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9049B" wp14:editId="4AF2A691">
                <wp:simplePos x="0" y="0"/>
                <wp:positionH relativeFrom="column">
                  <wp:posOffset>-241935</wp:posOffset>
                </wp:positionH>
                <wp:positionV relativeFrom="paragraph">
                  <wp:posOffset>-338553</wp:posOffset>
                </wp:positionV>
                <wp:extent cx="9426388" cy="6562165"/>
                <wp:effectExtent l="0" t="0" r="10160" b="1651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6388" cy="65621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Tabellenraster22"/>
                              <w:tblW w:w="1476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081"/>
                              <w:gridCol w:w="3168"/>
                              <w:gridCol w:w="3168"/>
                              <w:gridCol w:w="3168"/>
                              <w:gridCol w:w="3168"/>
                              <w:gridCol w:w="7"/>
                            </w:tblGrid>
                            <w:tr w:rsidR="0002017D" w:rsidRPr="005F41BB" w:rsidTr="00086CF1">
                              <w:trPr>
                                <w:trHeight w:val="330"/>
                              </w:trPr>
                              <w:tc>
                                <w:tcPr>
                                  <w:tcW w:w="14760" w:type="dxa"/>
                                  <w:gridSpan w:val="6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  <w:sz w:val="18"/>
                                      <w:szCs w:val="18"/>
                                    </w:rPr>
                                    <w:t xml:space="preserve">Multimedia </w:t>
                                  </w:r>
                                  <w:r w:rsidRPr="005F41BB">
                                    <w:rPr>
                                      <w:rFonts w:ascii="Cambria" w:hAnsi="Cambria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Cambria" w:hAnsi="Cambria"/>
                                      <w:sz w:val="18"/>
                                      <w:szCs w:val="18"/>
                                    </w:rPr>
                                    <w:t>ppendix</w:t>
                                  </w:r>
                                  <w:r w:rsidRPr="005F41BB">
                                    <w:rPr>
                                      <w:rFonts w:ascii="Cambria" w:hAnsi="Cambria"/>
                                      <w:sz w:val="18"/>
                                      <w:szCs w:val="18"/>
                                    </w:rPr>
                                    <w:t xml:space="preserve"> 1: Detailed presentation of cost calculations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2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:rsidR="0002017D" w:rsidRPr="005F41BB" w:rsidRDefault="0002017D" w:rsidP="00BE5EE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2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Senior physician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Deputy chief physician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2" w:space="0" w:color="auto"/>
                                    <w:bottom w:val="single" w:sz="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Specialist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Assistant physician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Personnel costs per video consultation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8,004.59 / 168 hours / 60 minutes x 8.23 minutes = €6.54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9,416.03 / 168 hours / 60 minutes x 8.23 minutes = €7.69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6,390.60 / 168 hours / 60 minutes x 8.23 minutes = €5.22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BE5EE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4,841.95/ 168 hours / 60 minutes x 8.23 minutes = €3.95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Personnel costs per F2F consultation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8,004.59 / 168 hours / 60 minutes x 10.92 minutes = €8.67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9,416.03 / 168 hours / 60 minutes x 10.92 minutes = €10.20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6,390.60 / 168 hours / 60 minutes x 10.92 minutes = €6.92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4,841.95/ 168 hours / 60 minutes x 10.92 minutes = €5.25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Substitution of two consultation-hours (8 patients) per week with video consultation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84 patients x (€8,004.59 / 168 hours / 60 minutes x 10.92 minutes) - 384 patients x (€</w:t>
                                  </w:r>
                                  <w:bookmarkStart w:id="0" w:name="_GoBack"/>
                                  <w:bookmarkEnd w:id="0"/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8,004.59 / 168 hours / 60 minutes x 8.23 minutes) = €820.28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84 patients x (€9,416.03 / 168 hours / 60 minutes x 10.92 minutes) - 384 patients x (€9,416.03 / 168 hours / 60 minutes x 8.23 minutes) = €964.92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84 patients x (€6,390.60 / 168 hours / 60 minutes x 10.92 minutes) - 384 patients x (€6,390.60 / 168 hours / 60 minutes x 8.23 minutes) = €654.88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84 patients x (€4,841.95 / 168 hours / 60 minutes x 10.92 minutes) - 384 patients x (€4,841.95/ 168 hours / 60 minutes x 8.23 minutes) = €496.18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Substitution of six consultation-hours (24 patients) per week with video consultation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1,152 patients x (€8,004.59 / 168 hours / 60 minutes x 10.92 minutes) - 1,152 patients x (€8,004.59 / 168 hours / 60 minutes x 8.23 minutes) = €2,460.84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1,152 patients x (€9,416.03 / 168 hours / 60 minutes x 10.92 minutes) - 1,152 patients x (€9,416.03 / 168 hours / 60 minutes x 8.23 minutes) = €2,894.76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1,152 patients x (€6,390.60 / 168 hours / 60 minutes x 10.92 minutes) - 1,152 patients x (€6,390.60 / 168 hours / 60 minutes x 8.23 minutes)  = €1,964.65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1,152 patients x (€4,841.95 / 168 hours / 60 minutes x 10.92 minutes) - 1,152 patients x (€4,841.95/ 168 hours / 60 minutes x 8.23 minutes) = €1,488.55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1% of ambulatory patients in the clinic treated via video consultation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1 x (€8,004.59 / 168 hours / 60 minutes x 10.92 minutes) - 342,000 patients x 0.01 x (€8,004.59 / 168 hours / 60 minutes x 8.23 minutes) = €7,305.62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1 x (€9,416.03 / 168 hours / 60 minutes x 10.92 minutes) - 342,000 patients x 0.01 x (€9,416.03 / 168 hours / 60 minutes x 8.23 minutes) = €8,593.81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1 x (€6,390.60 / 168 hours / 60 minutes x 10.92 minutes) - 342,000 patients x 0.01 x (€6,390.60 / 168 hours / 60 minutes x 8.23 minutes) = €5,832.56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1 x (€4,841.95 / 168 hours / 60 minutes x 10.92 minutes) - 342,000 patients x 0.01 x (€4,841.95/ 168 hours / 60 minutes x 8.23 minutes) = €4,419.14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5% of ambulatory patients in the clinic treated via video consultation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5 x (€8,004.59 / 168 hours / 60 minutes x 10.92 minutes) - 342,000 patients x 0.05 x (€8,004.59 / 168 hours / 60 minutes x 8.23 minutes) = €36,528.09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5 x (€9,416.03 / 168 hours / 60 minutes x 10.92 minutes) - 342,000 patients x 0.05 x (€9,416.03 / 168 hours / 60 minutes x 8.23 minutes) = €42,969.04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5 x (€6,390.60 / 168 hours / 60 minutes x 10.92 minutes) - 342,000 patients x 0.05 x (€6,390.60 / 168 hours / 60 minutes x 8.23 minutes)  = €29,162.82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05 x (€4,841.95 / 168 hours / 60 minutes x 10.92 minutes) - 342,000 patients x 0.05 x (€4,841.95/ 168 hours / 60 minutes x 8.23 minutes) = €22,095.72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10% of ambulatory patients in the clinic treated via video consultation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1 x (€8,004.59 / 168 hours / 60 minutes x 10.92 minutes) - 342,000 patients x 0.1 x (€8,004.59 / 168 hours / 60 minutes x 8.23 minutes) = €73,056.18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1 x (€9,416.03 / 168 hours / 60 minutes x 10.92 minutes) - 342,000 patients x 0.1 x (€9,416.03 / 168 hours / 60 minutes x 8.23 minutes) = €85,938.09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1 x (€6,390.60 / 168 hours / 60 minutes x 10.92 minutes) - 342,000 patients x 0.1 x (€6,390.60 / 168 hours / 60 minutes x 8.23 minutes)  = €58,325.64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342,000 patients x 0.1 x (€4,841.95 / 168 hours / 60 minutes x 10.92 minutes) - 342,000 patients x 0.1 x (€4,841.95/ 168 hours / 60 minutes x 8.23 minutes) = €44,191.44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Break-even point €49.00 software fee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49 / (10.92 minutes x (€8,004.59 / 168 hours / 60 minutes) - (8.23 minutes x (€8,004.59 / 168 hours / 60 minutes))) = 22.94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49 / (10.92 minutes x (€9,416.02 / 168 hours / 60 minutes) - (8.23 minutes x (€9,416.03 / 168 hours / 60 minutes))) = 19.50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49 / (10.92 minutes x (€6,390.60 / 168 hours / 60 minutes) - (8.23 minutes x (€6,390.60 / 168 hours / 60 minutes))) = 28.73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49 / (10.92 minutes x (€4,841.95 / 168 hours / 60 minutes) - (8.23 minutes x (€4,841.95 / 168 hours / 60 minutes))) = 37.92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gridAfter w:val="1"/>
                                <w:wAfter w:w="7" w:type="dxa"/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Break-even point €29.00 software fee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29 / (10.92 minutes x (€8,004.59 / 168 hours / 60 minutes) - (8.23 minutes x (€8,004.59 / 168 hours / 60 minutes))) = 13.58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29 / (10.92 minutes x (€9,416.02 / 168 hours / 60 minutes) - (8.23 minutes x (€9,416.03 / 168 hours / 60 minutes))) = 11.54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29 / (10.92 minutes x (€6,390.60 / 168 hours / 60 minutes) - (8.23 minutes x (€6,390.60 / 168 hours / 60 minutes))) = 17.00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€29 / (10.92 minutes x (€4,841.95 / 168 hours / 60 minutes) - (8.23 minutes x (€4,841.95 / 168 hours / 60 minutes))) = 22.44</w:t>
                                  </w: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trHeight w:val="20"/>
                              </w:trPr>
                              <w:tc>
                                <w:tcPr>
                                  <w:tcW w:w="14760" w:type="dxa"/>
                                  <w:gridSpan w:val="6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2017D" w:rsidRPr="005F41BB" w:rsidTr="00086CF1">
                              <w:trPr>
                                <w:trHeight w:val="20"/>
                              </w:trPr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reatable patients </w:t>
                                  </w:r>
                                </w:p>
                              </w:tc>
                              <w:tc>
                                <w:tcPr>
                                  <w:tcW w:w="12679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Video consultation: 60 minutes / 8.23 minutes = 7.29 patients per hour</w:t>
                                  </w: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br/>
                                    <w:t>F2F consultation: 60 minutes / 10.92 minutes = 5.49 patients per hour</w:t>
                                  </w:r>
                                </w:p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2 hours of video consultations per week: 96 hours x (60 minutes / 8.23 minutes) - 96 hours x (60 minutes / 10.92 minutes) = 172.41 patients</w:t>
                                  </w:r>
                                </w:p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5 hours of video consultations per week: 240 hours x (60 minutes / 8.23 minutes) - 240 hours x (60 minutes / 10.92 minutes)  = 431.01 patients</w:t>
                                  </w:r>
                                </w:p>
                                <w:p w:rsidR="0002017D" w:rsidRPr="005F41BB" w:rsidRDefault="0002017D" w:rsidP="00086CF1">
                                  <w:pPr>
                                    <w:spacing w:before="40"/>
                                    <w:jc w:val="center"/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5F41BB">
                                    <w:rPr>
                                      <w:rFonts w:ascii="Cambria" w:hAnsi="Cambria"/>
                                      <w:color w:val="000000"/>
                                      <w:sz w:val="18"/>
                                      <w:szCs w:val="18"/>
                                    </w:rPr>
                                    <w:t>10 hours of video consultations per week: 480 hours x (60 minutes / 8.23 minutes) - 480 hours x (60 minutes / 10.92 minutes) = 862.03 patients</w:t>
                                  </w:r>
                                </w:p>
                              </w:tc>
                            </w:tr>
                          </w:tbl>
                          <w:p w:rsidR="0002017D" w:rsidRPr="005F41BB" w:rsidRDefault="0002017D" w:rsidP="0002017D">
                            <w:pPr>
                              <w:rPr>
                                <w:rFonts w:ascii="Cambria" w:hAnsi="Cambria" w:cs="Times New Roman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B9049B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19.05pt;margin-top:-26.65pt;width:742.25pt;height:51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" fillcolor="window" strokeweight=".5pt">
                <v:textbox>
                  <w:txbxContent>
                    <w:tbl>
                      <w:tblPr>
                        <w:tblStyle w:val="Tabellenraster22"/>
                        <w:tblW w:w="1476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081"/>
                        <w:gridCol w:w="3168"/>
                        <w:gridCol w:w="3168"/>
                        <w:gridCol w:w="3168"/>
                        <w:gridCol w:w="3168"/>
                        <w:gridCol w:w="7"/>
                      </w:tblGrid>
                      <w:tr w:rsidR="0002017D" w:rsidRPr="005F41BB" w:rsidTr="00086CF1">
                        <w:trPr>
                          <w:trHeight w:val="330"/>
                        </w:trPr>
                        <w:tc>
                          <w:tcPr>
                            <w:tcW w:w="14760" w:type="dxa"/>
                            <w:gridSpan w:val="6"/>
                            <w:tcBorders>
                              <w:top w:val="single" w:sz="4" w:space="0" w:color="FFFFFF"/>
                              <w:left w:val="nil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:rsidR="0002017D" w:rsidRPr="005F41BB" w:rsidRDefault="0002017D" w:rsidP="00BE5EE1">
                            <w:pPr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mbria" w:hAnsi="Cambria"/>
                                <w:sz w:val="18"/>
                                <w:szCs w:val="18"/>
                              </w:rPr>
                              <w:t xml:space="preserve">Multimedia </w:t>
                            </w:r>
                            <w:r w:rsidRPr="005F41BB">
                              <w:rPr>
                                <w:rFonts w:ascii="Cambria" w:hAnsi="Cambria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="Cambria" w:hAnsi="Cambria"/>
                                <w:sz w:val="18"/>
                                <w:szCs w:val="18"/>
                              </w:rPr>
                              <w:t>ppendix</w:t>
                            </w:r>
                            <w:r w:rsidRPr="005F41BB">
                              <w:rPr>
                                <w:rFonts w:ascii="Cambria" w:hAnsi="Cambria"/>
                                <w:sz w:val="18"/>
                                <w:szCs w:val="18"/>
                              </w:rPr>
                              <w:t xml:space="preserve"> 1: Detailed presentation of cost calculations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nil"/>
                              <w:bottom w:val="single" w:sz="2" w:space="0" w:color="auto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:rsidR="0002017D" w:rsidRPr="005F41BB" w:rsidRDefault="0002017D" w:rsidP="00BE5EE1">
                            <w:pPr>
                              <w:spacing w:before="40"/>
                              <w:rPr>
                                <w:rFonts w:ascii="Cambria" w:hAnsi="Cambr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nil"/>
                              <w:bottom w:val="single" w:sz="2" w:space="0" w:color="auto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Senior physician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BE5EE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Deputy chief physician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2" w:space="0" w:color="auto"/>
                              <w:bottom w:val="single" w:sz="2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Specialist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BE5EE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Assistant physician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BE5EE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Personnel costs per video consultation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BE5EE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8,004.59 / 168 hours / 60 minutes x 8.23 minutes = €6.54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BE5EE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9,416.03 / 168 hours / 60 minutes x 8.23 minutes = €7.69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BE5EE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6,390.60 / 168 hours / 60 minutes x 8.23 minutes = €5.22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BE5EE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4,841.95/ 168 hours / 60 minutes x 8.23 minutes = €3.95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Personnel costs per F2F consultation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8,004.59 / 168 hours / 60 minutes x 10.92 minutes = €8.67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9,416.03 / 168 hours / 60 minutes x 10.92 minutes = €10.20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6,390.60 / 168 hours / 60 minutes x 10.92 minutes = €6.92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4,841.95/ 168 hours / 60 minutes x 10.92 minutes = €5.25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Substitution of two consultation-hours (8 patients) per week with video consultations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84 patients x (€8,004.59 / 168 hours / 60 minutes x 10.92 minutes) - 384 patients x (€</w:t>
                            </w:r>
                            <w:bookmarkStart w:id="1" w:name="_GoBack"/>
                            <w:bookmarkEnd w:id="1"/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8,004.59 / 168 hours / 60 minutes x 8.23 minutes) = €820.28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84 patients x (€9,416.03 / 168 hours / 60 minutes x 10.92 minutes) - 384 patients x (€9,416.03 / 168 hours / 60 minutes x 8.23 minutes) = €964.92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84 patients x (€6,390.60 / 168 hours / 60 minutes x 10.92 minutes) - 384 patients x (€6,390.60 / 168 hours / 60 minutes x 8.23 minutes) = €654.88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84 patients x (€4,841.95 / 168 hours / 60 minutes x 10.92 minutes) - 384 patients x (€4,841.95/ 168 hours / 60 minutes x 8.23 minutes) = €496.18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Substitution of six consultation-hours (24 patients) per week with video consultations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1,152 patients x (€8,004.59 / 168 hours / 60 minutes x 10.92 minutes) - 1,152 patients x (€8,004.59 / 168 hours / 60 minutes x 8.23 minutes) = €2,460.84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1,152 patients x (€9,416.03 / 168 hours / 60 minutes x 10.92 minutes) - 1,152 patients x (€9,416.03 / 168 hours / 60 minutes x 8.23 minutes) = €2,894.76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1,152 patients x (€6,390.60 / 168 hours / 60 minutes x 10.92 minutes) - 1,152 patients x (€6,390.60 / 168 hours / 60 minutes x 8.23 minutes)  = €1,964.65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1,152 patients x (€4,841.95 / 168 hours / 60 minutes x 10.92 minutes) - 1,152 patients x (€4,841.95/ 168 hours / 60 minutes x 8.23 minutes) = €1,488.55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1% of ambulatory patients in the clinic treated via video consultations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1 x (€8,004.59 / 168 hours / 60 minutes x 10.92 minutes) - 342,000 patients x 0.01 x (€8,004.59 / 168 hours / 60 minutes x 8.23 minutes) = €7,305.62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1 x (€9,416.03 / 168 hours / 60 minutes x 10.92 minutes) - 342,000 patients x 0.01 x (€9,416.03 / 168 hours / 60 minutes x 8.23 minutes) = €8,593.81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1 x (€6,390.60 / 168 hours / 60 minutes x 10.92 minutes) - 342,000 patients x 0.01 x (€6,390.60 / 168 hours / 60 minutes x 8.23 minutes) = €5,832.56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1 x (€4,841.95 / 168 hours / 60 minutes x 10.92 minutes) - 342,000 patients x 0.01 x (€4,841.95/ 168 hours / 60 minutes x 8.23 minutes) = €4,419.14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5% of ambulatory patients in the clinic treated via video consultations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5 x (€8,004.59 / 168 hours / 60 minutes x 10.92 minutes) - 342,000 patients x 0.05 x (€8,004.59 / 168 hours / 60 minutes x 8.23 minutes) = €36,528.09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5 x (€9,416.03 / 168 hours / 60 minutes x 10.92 minutes) - 342,000 patients x 0.05 x (€9,416.03 / 168 hours / 60 minutes x 8.23 minutes) = €42,969.04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5 x (€6,390.60 / 168 hours / 60 minutes x 10.92 minutes) - 342,000 patients x 0.05 x (€6,390.60 / 168 hours / 60 minutes x 8.23 minutes)  = €29,162.82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05 x (€4,841.95 / 168 hours / 60 minutes x 10.92 minutes) - 342,000 patients x 0.05 x (€4,841.95/ 168 hours / 60 minutes x 8.23 minutes) = €22,095.72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10% of ambulatory patients in the clinic treated via video consultations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1 x (€8,004.59 / 168 hours / 60 minutes x 10.92 minutes) - 342,000 patients x 0.1 x (€8,004.59 / 168 hours / 60 minutes x 8.23 minutes) = €73,056.18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1 x (€9,416.03 / 168 hours / 60 minutes x 10.92 minutes) - 342,000 patients x 0.1 x (€9,416.03 / 168 hours / 60 minutes x 8.23 minutes) = €85,938.09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1 x (€6,390.60 / 168 hours / 60 minutes x 10.92 minutes) - 342,000 patients x 0.1 x (€6,390.60 / 168 hours / 60 minutes x 8.23 minutes)  = €58,325.64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342,000 patients x 0.1 x (€4,841.95 / 168 hours / 60 minutes x 10.92 minutes) - 342,000 patients x 0.1 x (€4,841.95/ 168 hours / 60 minutes x 8.23 minutes) = €44,191.44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Break-even point €49.00 software fee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49 / (10.92 minutes x (€8,004.59 / 168 hours / 60 minutes) - (8.23 minutes x (€8,004.59 / 168 hours / 60 minutes))) = 22.94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49 / (10.92 minutes x (€9,416.02 / 168 hours / 60 minutes) - (8.23 minutes x (€9,416.03 / 168 hours / 60 minutes))) = 19.50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49 / (10.92 minutes x (€6,390.60 / 168 hours / 60 minutes) - (8.23 minutes x (€6,390.60 / 168 hours / 60 minutes))) = 28.73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49 / (10.92 minutes x (€4,841.95 / 168 hours / 60 minutes) - (8.23 minutes x (€4,841.95 / 168 hours / 60 minutes))) = 37.92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gridAfter w:val="1"/>
                          <w:wAfter w:w="7" w:type="dxa"/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Break-even point €29.00 software fee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29 / (10.92 minutes x (€8,004.59 / 168 hours / 60 minutes) - (8.23 minutes x (€8,004.59 / 168 hours / 60 minutes))) = 13.58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29 / (10.92 minutes x (€9,416.02 / 168 hours / 60 minutes) - (8.23 minutes x (€9,416.03 / 168 hours / 60 minutes))) = 11.54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29 / (10.92 minutes x (€6,390.60 / 168 hours / 60 minutes) - (8.23 minutes x (€6,390.60 / 168 hours / 60 minutes))) = 17.00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€29 / (10.92 minutes x (€4,841.95 / 168 hours / 60 minutes) - (8.23 minutes x (€4,841.95 / 168 hours / 60 minutes))) = 22.44</w:t>
                            </w:r>
                          </w:p>
                        </w:tc>
                      </w:tr>
                      <w:tr w:rsidR="0002017D" w:rsidRPr="005F41BB" w:rsidTr="00086CF1">
                        <w:trPr>
                          <w:trHeight w:val="20"/>
                        </w:trPr>
                        <w:tc>
                          <w:tcPr>
                            <w:tcW w:w="14760" w:type="dxa"/>
                            <w:gridSpan w:val="6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2017D" w:rsidRPr="005F41BB" w:rsidTr="00086CF1">
                        <w:trPr>
                          <w:trHeight w:val="20"/>
                        </w:trPr>
                        <w:tc>
                          <w:tcPr>
                            <w:tcW w:w="20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 xml:space="preserve">Treatable patients </w:t>
                            </w:r>
                          </w:p>
                        </w:tc>
                        <w:tc>
                          <w:tcPr>
                            <w:tcW w:w="12679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Video consultation: 60 minutes / 8.23 minutes = 7.29 patients per hour</w:t>
                            </w: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br/>
                              <w:t>F2F consultation: 60 minutes / 10.92 minutes = 5.49 patients per hour</w:t>
                            </w:r>
                          </w:p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2 hours of video consultations per week: 96 hours x (60 minutes / 8.23 minutes) - 96 hours x (60 minutes / 10.92 minutes) = 172.41 patients</w:t>
                            </w:r>
                          </w:p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5 hours of video consultations per week: 240 hours x (60 minutes / 8.23 minutes) - 240 hours x (60 minutes / 10.92 minutes)  = 431.01 patients</w:t>
                            </w:r>
                          </w:p>
                          <w:p w:rsidR="0002017D" w:rsidRPr="005F41BB" w:rsidRDefault="0002017D" w:rsidP="00086CF1">
                            <w:pPr>
                              <w:spacing w:before="40"/>
                              <w:jc w:val="center"/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5F41BB">
                              <w:rPr>
                                <w:rFonts w:ascii="Cambria" w:hAnsi="Cambria"/>
                                <w:color w:val="000000"/>
                                <w:sz w:val="18"/>
                                <w:szCs w:val="18"/>
                              </w:rPr>
                              <w:t>10 hours of video consultations per week: 480 hours x (60 minutes / 8.23 minutes) - 480 hours x (60 minutes / 10.92 minutes) = 862.03 patients</w:t>
                            </w:r>
                          </w:p>
                        </w:tc>
                      </w:tr>
                    </w:tbl>
                    <w:p w:rsidR="0002017D" w:rsidRPr="005F41BB" w:rsidRDefault="0002017D" w:rsidP="0002017D">
                      <w:pPr>
                        <w:rPr>
                          <w:rFonts w:ascii="Cambria" w:hAnsi="Cambria" w:cs="Times New Roman"/>
                          <w:sz w:val="19"/>
                          <w:szCs w:val="1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6554A1" w:rsidSect="0002017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Überschrifte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F6938"/>
    <w:multiLevelType w:val="multilevel"/>
    <w:tmpl w:val="506A798C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8475FE"/>
    <w:multiLevelType w:val="multilevel"/>
    <w:tmpl w:val="56E40022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1B778E6"/>
    <w:multiLevelType w:val="multilevel"/>
    <w:tmpl w:val="DAE63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4931C40"/>
    <w:multiLevelType w:val="multilevel"/>
    <w:tmpl w:val="373EAA70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DFF7AB5"/>
    <w:multiLevelType w:val="multilevel"/>
    <w:tmpl w:val="6D5E39A4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3F313D5"/>
    <w:multiLevelType w:val="multilevel"/>
    <w:tmpl w:val="40603544"/>
    <w:lvl w:ilvl="0">
      <w:start w:val="1"/>
      <w:numFmt w:val="decimal"/>
      <w:pStyle w:val="berschrift1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0"/>
  </w:num>
  <w:num w:numId="5">
    <w:abstractNumId w:val="3"/>
  </w:num>
  <w:num w:numId="6">
    <w:abstractNumId w:val="3"/>
  </w:num>
  <w:num w:numId="7">
    <w:abstractNumId w:val="5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7D"/>
    <w:rsid w:val="0002017D"/>
    <w:rsid w:val="002A1196"/>
    <w:rsid w:val="003A61B8"/>
    <w:rsid w:val="00647716"/>
    <w:rsid w:val="00741671"/>
    <w:rsid w:val="007D21C7"/>
    <w:rsid w:val="009C310F"/>
    <w:rsid w:val="009D5AC3"/>
    <w:rsid w:val="00AB1024"/>
    <w:rsid w:val="00C13272"/>
    <w:rsid w:val="00D206C9"/>
    <w:rsid w:val="00E3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A2B64B"/>
  <w14:defaultImageDpi w14:val="32767"/>
  <w15:chartTrackingRefBased/>
  <w15:docId w15:val="{1484FA93-66E6-B944-ACB0-CF4DE05B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2017D"/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206C9"/>
    <w:pPr>
      <w:keepNext/>
      <w:keepLines/>
      <w:numPr>
        <w:numId w:val="8"/>
      </w:numPr>
      <w:spacing w:before="240"/>
      <w:outlineLvl w:val="0"/>
    </w:pPr>
    <w:rPr>
      <w:rFonts w:ascii="Arial" w:eastAsiaTheme="majorEastAsia" w:hAnsi="Arial" w:cs="Times New Roman (Überschriften"/>
      <w:b/>
      <w:color w:val="000000" w:themeColor="text1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206C9"/>
    <w:pPr>
      <w:keepNext/>
      <w:keepLines/>
      <w:numPr>
        <w:ilvl w:val="1"/>
        <w:numId w:val="9"/>
      </w:numPr>
      <w:spacing w:before="40"/>
      <w:ind w:left="360" w:hanging="360"/>
      <w:outlineLvl w:val="1"/>
    </w:pPr>
    <w:rPr>
      <w:rFonts w:ascii="Arial" w:eastAsiaTheme="majorEastAsia" w:hAnsi="Arial" w:cs="Times New Roman (Überschriften"/>
      <w:b/>
      <w:color w:val="000000" w:themeColor="text1"/>
      <w:sz w:val="28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647716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206C9"/>
    <w:pPr>
      <w:spacing w:after="100"/>
    </w:pPr>
    <w:rPr>
      <w:rFonts w:ascii="Arial" w:eastAsiaTheme="minorHAnsi" w:hAnsi="Arial" w:cs="Times New Roman (Textkörper CS)"/>
      <w:b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206C9"/>
    <w:pPr>
      <w:spacing w:after="100"/>
      <w:ind w:left="240"/>
    </w:pPr>
    <w:rPr>
      <w:rFonts w:ascii="Arial" w:eastAsiaTheme="minorHAnsi" w:hAnsi="Arial" w:cs="Times New Roman (Textkörper CS)"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D206C9"/>
    <w:pPr>
      <w:spacing w:after="100"/>
      <w:ind w:left="480"/>
    </w:pPr>
    <w:rPr>
      <w:rFonts w:ascii="Arial" w:eastAsiaTheme="minorHAnsi" w:hAnsi="Arial" w:cs="Times New Roman (Textkörper CS)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28"/>
      <w:szCs w:val="26"/>
    </w:rPr>
  </w:style>
  <w:style w:type="table" w:customStyle="1" w:styleId="Tabellenraster22">
    <w:name w:val="Tabellenraster22"/>
    <w:basedOn w:val="NormaleTabelle"/>
    <w:next w:val="Tabellenraster"/>
    <w:uiPriority w:val="39"/>
    <w:rsid w:val="0002017D"/>
    <w:rPr>
      <w:rFonts w:ascii="Times New Roman" w:eastAsia="Calibri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2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23-02-22T08:33:00Z</dcterms:created>
  <dcterms:modified xsi:type="dcterms:W3CDTF">2023-02-22T08:35:00Z</dcterms:modified>
</cp:coreProperties>
</file>